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354" w:rsidRDefault="00075354" w:rsidP="000753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75354"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075354" w:rsidRDefault="00075354" w:rsidP="000753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711DD">
        <w:rPr>
          <w:rFonts w:ascii="Times New Roman" w:hAnsi="Times New Roman" w:cs="Times New Roman"/>
          <w:b/>
          <w:sz w:val="24"/>
          <w:szCs w:val="24"/>
        </w:rPr>
        <w:t>Results</w:t>
      </w:r>
      <w:bookmarkStart w:id="0" w:name="_GoBack"/>
      <w:bookmarkEnd w:id="0"/>
    </w:p>
    <w:p w:rsidR="00075354" w:rsidRDefault="00075354" w:rsidP="000753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75354" w:rsidRPr="00075354" w:rsidRDefault="00075354" w:rsidP="00075354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075354">
        <w:rPr>
          <w:rFonts w:ascii="Arial" w:hAnsi="Arial" w:cs="Arial"/>
          <w:b/>
          <w:sz w:val="16"/>
          <w:szCs w:val="16"/>
        </w:rPr>
        <w:t xml:space="preserve">Table 1. </w:t>
      </w:r>
      <w:r w:rsidRPr="00075354">
        <w:rPr>
          <w:rFonts w:ascii="Arial" w:hAnsi="Arial" w:cs="Arial"/>
          <w:sz w:val="16"/>
          <w:szCs w:val="16"/>
        </w:rPr>
        <w:t xml:space="preserve">Characteristics of the subset of 2,038 ticks selected for pathogen screening. </w:t>
      </w:r>
    </w:p>
    <w:tbl>
      <w:tblPr>
        <w:tblpPr w:leftFromText="141" w:rightFromText="141" w:vertAnchor="text" w:horzAnchor="margin" w:tblpY="428"/>
        <w:tblW w:w="78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0"/>
        <w:gridCol w:w="1987"/>
        <w:gridCol w:w="1023"/>
        <w:gridCol w:w="1138"/>
        <w:gridCol w:w="1276"/>
      </w:tblGrid>
      <w:tr w:rsidR="00075354" w:rsidRPr="00075354" w:rsidTr="00824291">
        <w:trPr>
          <w:trHeight w:val="3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bCs/>
                <w:iCs/>
                <w:sz w:val="16"/>
                <w:szCs w:val="16"/>
                <w:lang w:eastAsia="fi-FI"/>
              </w:rPr>
              <w:t>No. (%) of</w:t>
            </w:r>
            <w:r w:rsidRPr="00075354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fi-FI"/>
              </w:rPr>
              <w:t xml:space="preserve">  I. </w:t>
            </w:r>
            <w:proofErr w:type="spellStart"/>
            <w:r w:rsidRPr="00075354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fi-FI"/>
              </w:rPr>
              <w:t>ricinus</w:t>
            </w:r>
            <w:proofErr w:type="spellEnd"/>
            <w:r w:rsidRPr="00075354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fi-FI"/>
              </w:rPr>
              <w:t xml:space="preserve"> </w:t>
            </w:r>
            <w:r w:rsidRPr="00075354">
              <w:rPr>
                <w:rFonts w:ascii="Arial" w:eastAsia="Times New Roman" w:hAnsi="Arial" w:cs="Arial"/>
                <w:bCs/>
                <w:iCs/>
                <w:sz w:val="16"/>
                <w:szCs w:val="16"/>
                <w:lang w:eastAsia="fi-FI"/>
              </w:rPr>
              <w:t>samples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bCs/>
                <w:iCs/>
                <w:sz w:val="16"/>
                <w:szCs w:val="16"/>
                <w:lang w:eastAsia="fi-FI"/>
              </w:rPr>
              <w:t>No. (%) of</w:t>
            </w:r>
            <w:r w:rsidRPr="00075354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fi-FI"/>
              </w:rPr>
              <w:t xml:space="preserve">  I. </w:t>
            </w:r>
            <w:proofErr w:type="spellStart"/>
            <w:r w:rsidRPr="00075354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  <w:lang w:eastAsia="fi-FI"/>
              </w:rPr>
              <w:t>persulcatus</w:t>
            </w:r>
            <w:proofErr w:type="spellEnd"/>
          </w:p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bCs/>
                <w:iCs/>
                <w:sz w:val="16"/>
                <w:szCs w:val="16"/>
                <w:lang w:eastAsia="fi-FI"/>
              </w:rPr>
              <w:t>samp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  <w:t xml:space="preserve">Total 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  <w:t>Amoun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1044 (51.2)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994 (48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  <w:t>2038 (100.0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  <w:t>Sex of adult ticks:</w:t>
            </w:r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u w:val="single"/>
                <w:lang w:eastAsia="fi-FI"/>
              </w:rPr>
            </w:pP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u w:val="single"/>
                <w:lang w:eastAsia="fi-FI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u w:val="single"/>
                <w:lang w:eastAsia="fi-FI"/>
              </w:rPr>
            </w:pP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Female</w:t>
            </w:r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753 (77.7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>727 (74.5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eastAsia="fi-FI"/>
              </w:rPr>
              <w:t>1480 (76.1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eastAsia="fi-FI"/>
              </w:rPr>
              <w:t xml:space="preserve">   Male</w:t>
            </w:r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216 (22.3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249 (25.5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463 (23.9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Total</w:t>
            </w:r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969 (100.0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976 (100.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1945 (100.0)</w:t>
            </w:r>
          </w:p>
        </w:tc>
      </w:tr>
      <w:tr w:rsidR="00075354" w:rsidRPr="00075354" w:rsidTr="00824291">
        <w:trPr>
          <w:trHeight w:val="284"/>
        </w:trPr>
        <w:tc>
          <w:tcPr>
            <w:tcW w:w="2408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proofErr w:type="spellStart"/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Developmental</w:t>
            </w:r>
            <w:proofErr w:type="spellEnd"/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stage</w:t>
            </w:r>
            <w:proofErr w:type="spellEnd"/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:</w:t>
            </w:r>
          </w:p>
        </w:tc>
        <w:tc>
          <w:tcPr>
            <w:tcW w:w="3010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2414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 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</w:t>
            </w:r>
            <w:proofErr w:type="spellStart"/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Adult</w:t>
            </w:r>
            <w:proofErr w:type="spellEnd"/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969 (92.8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976 (98.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1945 (95.4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</w:t>
            </w:r>
            <w:proofErr w:type="spellStart"/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Nymph</w:t>
            </w:r>
            <w:proofErr w:type="spellEnd"/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73 (7.0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18 (1.8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91 (4.5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</w:t>
            </w:r>
            <w:proofErr w:type="spellStart"/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Larva</w:t>
            </w:r>
            <w:proofErr w:type="spellEnd"/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2 (0.2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0 (0.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2 (0.1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Total</w:t>
            </w:r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1044 (100.0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994 (100.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2038 (100.0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proofErr w:type="spellStart"/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Collected</w:t>
            </w:r>
            <w:proofErr w:type="spellEnd"/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from</w:t>
            </w:r>
            <w:proofErr w:type="spellEnd"/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:</w:t>
            </w:r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 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</w:t>
            </w:r>
            <w:proofErr w:type="spellStart"/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Dog</w:t>
            </w:r>
            <w:proofErr w:type="spellEnd"/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500 (52.9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579 (61.7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1079 (57.3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Cat</w:t>
            </w:r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329 (34.8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146 (15.6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475 (25.2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Human</w:t>
            </w:r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107 (11.3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208 (22.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315 (16.7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</w:t>
            </w:r>
            <w:proofErr w:type="spellStart"/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Other</w:t>
            </w:r>
            <w:proofErr w:type="spellEnd"/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animal</w:t>
            </w:r>
            <w:proofErr w:type="spellEnd"/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7 (0.7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2 (0.2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9 (0.5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</w:t>
            </w:r>
            <w:proofErr w:type="spellStart"/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Nature</w:t>
            </w:r>
            <w:proofErr w:type="spellEnd"/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3 (0.3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3 (0.3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6 (0.3)</w:t>
            </w:r>
          </w:p>
        </w:tc>
      </w:tr>
      <w:tr w:rsidR="00075354" w:rsidRPr="00075354" w:rsidTr="00824291">
        <w:trPr>
          <w:trHeight w:val="284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 xml:space="preserve">   Total</w:t>
            </w:r>
          </w:p>
        </w:tc>
        <w:tc>
          <w:tcPr>
            <w:tcW w:w="2127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946 (100.0)</w:t>
            </w:r>
          </w:p>
        </w:tc>
        <w:tc>
          <w:tcPr>
            <w:tcW w:w="2161" w:type="dxa"/>
            <w:gridSpan w:val="2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sz w:val="16"/>
                <w:szCs w:val="16"/>
                <w:lang w:val="fi-FI" w:eastAsia="fi-FI"/>
              </w:rPr>
              <w:t>938 (100.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075354" w:rsidRPr="00075354" w:rsidRDefault="00075354" w:rsidP="00824291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</w:pPr>
            <w:r w:rsidRPr="00075354">
              <w:rPr>
                <w:rFonts w:ascii="Arial" w:eastAsia="Times New Roman" w:hAnsi="Arial" w:cs="Arial"/>
                <w:bCs/>
                <w:sz w:val="16"/>
                <w:szCs w:val="16"/>
                <w:lang w:val="fi-FI" w:eastAsia="fi-FI"/>
              </w:rPr>
              <w:t>1884 (100.0)</w:t>
            </w:r>
          </w:p>
        </w:tc>
      </w:tr>
    </w:tbl>
    <w:p w:rsidR="00075354" w:rsidRPr="00075354" w:rsidRDefault="00075354" w:rsidP="00075354">
      <w:pPr>
        <w:spacing w:after="0" w:line="480" w:lineRule="auto"/>
        <w:jc w:val="both"/>
        <w:rPr>
          <w:rFonts w:ascii="Arial" w:hAnsi="Arial" w:cs="Arial"/>
          <w:b/>
          <w:sz w:val="16"/>
          <w:szCs w:val="16"/>
        </w:rPr>
      </w:pPr>
    </w:p>
    <w:p w:rsidR="00075354" w:rsidRPr="00075354" w:rsidRDefault="00075354" w:rsidP="000753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52CC5" w:rsidRDefault="00075354"/>
    <w:sectPr w:rsidR="00652CC5" w:rsidSect="00206994">
      <w:footerReference w:type="default" r:id="rId4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6641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38EC" w:rsidRDefault="000753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38EC" w:rsidRDefault="0007535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354"/>
    <w:rsid w:val="0000498C"/>
    <w:rsid w:val="00010E15"/>
    <w:rsid w:val="00011519"/>
    <w:rsid w:val="0001606D"/>
    <w:rsid w:val="0001746E"/>
    <w:rsid w:val="0002218A"/>
    <w:rsid w:val="00032D6B"/>
    <w:rsid w:val="0005095F"/>
    <w:rsid w:val="000519B8"/>
    <w:rsid w:val="0006275E"/>
    <w:rsid w:val="00065F0D"/>
    <w:rsid w:val="00075354"/>
    <w:rsid w:val="0008104C"/>
    <w:rsid w:val="000A2CBC"/>
    <w:rsid w:val="000A3CDA"/>
    <w:rsid w:val="000A66A3"/>
    <w:rsid w:val="000A6FFB"/>
    <w:rsid w:val="000B44E6"/>
    <w:rsid w:val="000C0F36"/>
    <w:rsid w:val="000C37CB"/>
    <w:rsid w:val="000D3BF5"/>
    <w:rsid w:val="000D51C1"/>
    <w:rsid w:val="000D7820"/>
    <w:rsid w:val="000E79FB"/>
    <w:rsid w:val="000F4498"/>
    <w:rsid w:val="000F4B4D"/>
    <w:rsid w:val="000F7F7E"/>
    <w:rsid w:val="00107BEF"/>
    <w:rsid w:val="00122A00"/>
    <w:rsid w:val="00122B30"/>
    <w:rsid w:val="0012376C"/>
    <w:rsid w:val="00125E9B"/>
    <w:rsid w:val="00126E33"/>
    <w:rsid w:val="0013341A"/>
    <w:rsid w:val="00144659"/>
    <w:rsid w:val="00173E95"/>
    <w:rsid w:val="0018036A"/>
    <w:rsid w:val="00183DF7"/>
    <w:rsid w:val="00184ED6"/>
    <w:rsid w:val="001904F2"/>
    <w:rsid w:val="001A6F2E"/>
    <w:rsid w:val="001B0AA5"/>
    <w:rsid w:val="001B1092"/>
    <w:rsid w:val="001B7BAE"/>
    <w:rsid w:val="001C6A1A"/>
    <w:rsid w:val="001D285E"/>
    <w:rsid w:val="001D28B2"/>
    <w:rsid w:val="001D6073"/>
    <w:rsid w:val="001E2447"/>
    <w:rsid w:val="001E6650"/>
    <w:rsid w:val="001E671B"/>
    <w:rsid w:val="001F556F"/>
    <w:rsid w:val="00205436"/>
    <w:rsid w:val="00222C7B"/>
    <w:rsid w:val="00224518"/>
    <w:rsid w:val="00224933"/>
    <w:rsid w:val="00230C40"/>
    <w:rsid w:val="00235205"/>
    <w:rsid w:val="0023541E"/>
    <w:rsid w:val="00235C4F"/>
    <w:rsid w:val="00240C07"/>
    <w:rsid w:val="00245612"/>
    <w:rsid w:val="00246768"/>
    <w:rsid w:val="00247B0E"/>
    <w:rsid w:val="002524DB"/>
    <w:rsid w:val="00260792"/>
    <w:rsid w:val="00264109"/>
    <w:rsid w:val="00264AE7"/>
    <w:rsid w:val="0027728C"/>
    <w:rsid w:val="00282BB8"/>
    <w:rsid w:val="0028593E"/>
    <w:rsid w:val="00291A1D"/>
    <w:rsid w:val="002A1C75"/>
    <w:rsid w:val="002A5AC0"/>
    <w:rsid w:val="002A5D88"/>
    <w:rsid w:val="002D0126"/>
    <w:rsid w:val="002D5406"/>
    <w:rsid w:val="002D6051"/>
    <w:rsid w:val="002D76A8"/>
    <w:rsid w:val="002D78D9"/>
    <w:rsid w:val="002E5E83"/>
    <w:rsid w:val="002F06BD"/>
    <w:rsid w:val="002F0F5D"/>
    <w:rsid w:val="00300C9D"/>
    <w:rsid w:val="003019C7"/>
    <w:rsid w:val="00302990"/>
    <w:rsid w:val="00302FA2"/>
    <w:rsid w:val="00311529"/>
    <w:rsid w:val="0031435F"/>
    <w:rsid w:val="003234A0"/>
    <w:rsid w:val="00333BBC"/>
    <w:rsid w:val="00335441"/>
    <w:rsid w:val="00335DA2"/>
    <w:rsid w:val="003505FA"/>
    <w:rsid w:val="00351565"/>
    <w:rsid w:val="0036698F"/>
    <w:rsid w:val="00370CC4"/>
    <w:rsid w:val="00381124"/>
    <w:rsid w:val="003817FF"/>
    <w:rsid w:val="0038793E"/>
    <w:rsid w:val="00393179"/>
    <w:rsid w:val="00397832"/>
    <w:rsid w:val="00397D9F"/>
    <w:rsid w:val="003A39C6"/>
    <w:rsid w:val="003C18E2"/>
    <w:rsid w:val="003D36FC"/>
    <w:rsid w:val="003E0070"/>
    <w:rsid w:val="003E24E9"/>
    <w:rsid w:val="00405D1E"/>
    <w:rsid w:val="004109DD"/>
    <w:rsid w:val="0042660E"/>
    <w:rsid w:val="0043398A"/>
    <w:rsid w:val="004356BF"/>
    <w:rsid w:val="00441FB6"/>
    <w:rsid w:val="00442259"/>
    <w:rsid w:val="00445EA6"/>
    <w:rsid w:val="00447C4A"/>
    <w:rsid w:val="00450F2F"/>
    <w:rsid w:val="0046686C"/>
    <w:rsid w:val="004771FE"/>
    <w:rsid w:val="00482ABB"/>
    <w:rsid w:val="00483568"/>
    <w:rsid w:val="0049612C"/>
    <w:rsid w:val="004A3893"/>
    <w:rsid w:val="004A52F1"/>
    <w:rsid w:val="004B4C19"/>
    <w:rsid w:val="004C75E0"/>
    <w:rsid w:val="004E00E6"/>
    <w:rsid w:val="004F21AC"/>
    <w:rsid w:val="00500B75"/>
    <w:rsid w:val="00502B7C"/>
    <w:rsid w:val="00504E94"/>
    <w:rsid w:val="00514E43"/>
    <w:rsid w:val="00517FFE"/>
    <w:rsid w:val="0054385F"/>
    <w:rsid w:val="005535AB"/>
    <w:rsid w:val="00567A92"/>
    <w:rsid w:val="00567AF4"/>
    <w:rsid w:val="00572D5C"/>
    <w:rsid w:val="0057614E"/>
    <w:rsid w:val="00577A5D"/>
    <w:rsid w:val="0058024A"/>
    <w:rsid w:val="005C61D1"/>
    <w:rsid w:val="005D55E6"/>
    <w:rsid w:val="0061040A"/>
    <w:rsid w:val="006232C4"/>
    <w:rsid w:val="00627862"/>
    <w:rsid w:val="00644A83"/>
    <w:rsid w:val="0064550B"/>
    <w:rsid w:val="00645A69"/>
    <w:rsid w:val="00656F02"/>
    <w:rsid w:val="006624E8"/>
    <w:rsid w:val="006704DE"/>
    <w:rsid w:val="00673854"/>
    <w:rsid w:val="00674B27"/>
    <w:rsid w:val="00694AEB"/>
    <w:rsid w:val="00697B1A"/>
    <w:rsid w:val="006A1D22"/>
    <w:rsid w:val="006B0BA4"/>
    <w:rsid w:val="006B2E0C"/>
    <w:rsid w:val="006B3AB4"/>
    <w:rsid w:val="006B5F45"/>
    <w:rsid w:val="006E4785"/>
    <w:rsid w:val="006E695E"/>
    <w:rsid w:val="006E6D11"/>
    <w:rsid w:val="006F644E"/>
    <w:rsid w:val="00714556"/>
    <w:rsid w:val="00720149"/>
    <w:rsid w:val="007242DF"/>
    <w:rsid w:val="00725518"/>
    <w:rsid w:val="00733EB9"/>
    <w:rsid w:val="00734438"/>
    <w:rsid w:val="007413A9"/>
    <w:rsid w:val="00742ED4"/>
    <w:rsid w:val="00754441"/>
    <w:rsid w:val="00765D0C"/>
    <w:rsid w:val="007744D0"/>
    <w:rsid w:val="00780073"/>
    <w:rsid w:val="00783DFC"/>
    <w:rsid w:val="00790219"/>
    <w:rsid w:val="00795C49"/>
    <w:rsid w:val="007A4DE7"/>
    <w:rsid w:val="007A726A"/>
    <w:rsid w:val="007C1AB0"/>
    <w:rsid w:val="007C728D"/>
    <w:rsid w:val="007C7DE5"/>
    <w:rsid w:val="007D29DC"/>
    <w:rsid w:val="007D5148"/>
    <w:rsid w:val="007D5BD0"/>
    <w:rsid w:val="007F14D6"/>
    <w:rsid w:val="007F3886"/>
    <w:rsid w:val="007F39F1"/>
    <w:rsid w:val="00802DFC"/>
    <w:rsid w:val="0081007E"/>
    <w:rsid w:val="00815854"/>
    <w:rsid w:val="00820D98"/>
    <w:rsid w:val="0082361C"/>
    <w:rsid w:val="00824151"/>
    <w:rsid w:val="00831519"/>
    <w:rsid w:val="00853E4E"/>
    <w:rsid w:val="00860E10"/>
    <w:rsid w:val="00870669"/>
    <w:rsid w:val="00875D80"/>
    <w:rsid w:val="00880F4B"/>
    <w:rsid w:val="008826AC"/>
    <w:rsid w:val="00882BFF"/>
    <w:rsid w:val="0088316F"/>
    <w:rsid w:val="00896661"/>
    <w:rsid w:val="00896D43"/>
    <w:rsid w:val="008A21C5"/>
    <w:rsid w:val="008A6BB8"/>
    <w:rsid w:val="008C0D16"/>
    <w:rsid w:val="008C0EDF"/>
    <w:rsid w:val="008C1160"/>
    <w:rsid w:val="008C3187"/>
    <w:rsid w:val="008D2D42"/>
    <w:rsid w:val="008D4F1B"/>
    <w:rsid w:val="00901364"/>
    <w:rsid w:val="00901C4D"/>
    <w:rsid w:val="00905AC7"/>
    <w:rsid w:val="00907763"/>
    <w:rsid w:val="00912AE8"/>
    <w:rsid w:val="00916AFB"/>
    <w:rsid w:val="009367B4"/>
    <w:rsid w:val="00944A5F"/>
    <w:rsid w:val="00945312"/>
    <w:rsid w:val="00951083"/>
    <w:rsid w:val="00951ED5"/>
    <w:rsid w:val="009552E7"/>
    <w:rsid w:val="00957AA5"/>
    <w:rsid w:val="009625D3"/>
    <w:rsid w:val="009970D8"/>
    <w:rsid w:val="009A0C0C"/>
    <w:rsid w:val="009A16B2"/>
    <w:rsid w:val="009A5B2D"/>
    <w:rsid w:val="009B29B6"/>
    <w:rsid w:val="009B2AA9"/>
    <w:rsid w:val="009B7115"/>
    <w:rsid w:val="009C15D3"/>
    <w:rsid w:val="009C1FB5"/>
    <w:rsid w:val="009C2023"/>
    <w:rsid w:val="009C2C07"/>
    <w:rsid w:val="009C76B2"/>
    <w:rsid w:val="009D200B"/>
    <w:rsid w:val="009D5B97"/>
    <w:rsid w:val="009E2138"/>
    <w:rsid w:val="009E2D96"/>
    <w:rsid w:val="009E6152"/>
    <w:rsid w:val="009F5D44"/>
    <w:rsid w:val="00A13E7F"/>
    <w:rsid w:val="00A172F3"/>
    <w:rsid w:val="00A24BBE"/>
    <w:rsid w:val="00A24C9A"/>
    <w:rsid w:val="00A26A4F"/>
    <w:rsid w:val="00A429F0"/>
    <w:rsid w:val="00A45547"/>
    <w:rsid w:val="00A50FE1"/>
    <w:rsid w:val="00A57681"/>
    <w:rsid w:val="00A579A9"/>
    <w:rsid w:val="00A611A4"/>
    <w:rsid w:val="00A61634"/>
    <w:rsid w:val="00A746DD"/>
    <w:rsid w:val="00A77FA6"/>
    <w:rsid w:val="00A8524C"/>
    <w:rsid w:val="00A96356"/>
    <w:rsid w:val="00AA1467"/>
    <w:rsid w:val="00AA14E0"/>
    <w:rsid w:val="00AA22C6"/>
    <w:rsid w:val="00AA441B"/>
    <w:rsid w:val="00AA5A77"/>
    <w:rsid w:val="00AB3033"/>
    <w:rsid w:val="00AC0FF8"/>
    <w:rsid w:val="00AC3618"/>
    <w:rsid w:val="00AC3BC6"/>
    <w:rsid w:val="00AE2E46"/>
    <w:rsid w:val="00AE6B53"/>
    <w:rsid w:val="00AF1BA0"/>
    <w:rsid w:val="00AF2D27"/>
    <w:rsid w:val="00B07066"/>
    <w:rsid w:val="00B17BFE"/>
    <w:rsid w:val="00B241FD"/>
    <w:rsid w:val="00B24DB8"/>
    <w:rsid w:val="00B325F7"/>
    <w:rsid w:val="00B37547"/>
    <w:rsid w:val="00B54582"/>
    <w:rsid w:val="00B57A2A"/>
    <w:rsid w:val="00B61E51"/>
    <w:rsid w:val="00B62D31"/>
    <w:rsid w:val="00B723EB"/>
    <w:rsid w:val="00B77EF0"/>
    <w:rsid w:val="00B81CD3"/>
    <w:rsid w:val="00B82115"/>
    <w:rsid w:val="00B87140"/>
    <w:rsid w:val="00B926B5"/>
    <w:rsid w:val="00B92CA3"/>
    <w:rsid w:val="00B957ED"/>
    <w:rsid w:val="00B978C9"/>
    <w:rsid w:val="00BA438A"/>
    <w:rsid w:val="00BA52D6"/>
    <w:rsid w:val="00BB1FD4"/>
    <w:rsid w:val="00BB2AAF"/>
    <w:rsid w:val="00BC18EF"/>
    <w:rsid w:val="00BC59D7"/>
    <w:rsid w:val="00BD0005"/>
    <w:rsid w:val="00BD0483"/>
    <w:rsid w:val="00BE7CAD"/>
    <w:rsid w:val="00BF7FFD"/>
    <w:rsid w:val="00C007B3"/>
    <w:rsid w:val="00C10C7E"/>
    <w:rsid w:val="00C11DFA"/>
    <w:rsid w:val="00C16A54"/>
    <w:rsid w:val="00C20BCA"/>
    <w:rsid w:val="00C32045"/>
    <w:rsid w:val="00C3649D"/>
    <w:rsid w:val="00C410D5"/>
    <w:rsid w:val="00C42B8F"/>
    <w:rsid w:val="00C452F4"/>
    <w:rsid w:val="00C756BE"/>
    <w:rsid w:val="00C774A6"/>
    <w:rsid w:val="00C81B90"/>
    <w:rsid w:val="00C93C26"/>
    <w:rsid w:val="00CA4CA4"/>
    <w:rsid w:val="00CA5DC9"/>
    <w:rsid w:val="00CB6219"/>
    <w:rsid w:val="00CC0DE2"/>
    <w:rsid w:val="00CC30AA"/>
    <w:rsid w:val="00CC6FF9"/>
    <w:rsid w:val="00CD56B7"/>
    <w:rsid w:val="00CD7945"/>
    <w:rsid w:val="00CE7C20"/>
    <w:rsid w:val="00D015E7"/>
    <w:rsid w:val="00D06CA5"/>
    <w:rsid w:val="00D14257"/>
    <w:rsid w:val="00D25892"/>
    <w:rsid w:val="00D31281"/>
    <w:rsid w:val="00D44D6C"/>
    <w:rsid w:val="00D45407"/>
    <w:rsid w:val="00D459B4"/>
    <w:rsid w:val="00D56EAB"/>
    <w:rsid w:val="00D57EF5"/>
    <w:rsid w:val="00D645FA"/>
    <w:rsid w:val="00D74883"/>
    <w:rsid w:val="00D84110"/>
    <w:rsid w:val="00D84B29"/>
    <w:rsid w:val="00D91DA7"/>
    <w:rsid w:val="00DA3CDE"/>
    <w:rsid w:val="00DB21F3"/>
    <w:rsid w:val="00DB5E5B"/>
    <w:rsid w:val="00DB6F39"/>
    <w:rsid w:val="00DC492B"/>
    <w:rsid w:val="00DD2E60"/>
    <w:rsid w:val="00DD7829"/>
    <w:rsid w:val="00DE0FB4"/>
    <w:rsid w:val="00DE2DF6"/>
    <w:rsid w:val="00DF1992"/>
    <w:rsid w:val="00E0131C"/>
    <w:rsid w:val="00E062AD"/>
    <w:rsid w:val="00E0676A"/>
    <w:rsid w:val="00E06A5F"/>
    <w:rsid w:val="00E11D13"/>
    <w:rsid w:val="00E20C23"/>
    <w:rsid w:val="00E33651"/>
    <w:rsid w:val="00E55A96"/>
    <w:rsid w:val="00E565A4"/>
    <w:rsid w:val="00E57E19"/>
    <w:rsid w:val="00E70176"/>
    <w:rsid w:val="00E70F3F"/>
    <w:rsid w:val="00E73328"/>
    <w:rsid w:val="00E74EBE"/>
    <w:rsid w:val="00E77371"/>
    <w:rsid w:val="00E8322C"/>
    <w:rsid w:val="00E8523D"/>
    <w:rsid w:val="00E8646E"/>
    <w:rsid w:val="00E91F10"/>
    <w:rsid w:val="00E92302"/>
    <w:rsid w:val="00E9428B"/>
    <w:rsid w:val="00EA11CA"/>
    <w:rsid w:val="00EA4FA2"/>
    <w:rsid w:val="00EA56D2"/>
    <w:rsid w:val="00EA76E9"/>
    <w:rsid w:val="00EC1BA2"/>
    <w:rsid w:val="00EC4BC2"/>
    <w:rsid w:val="00EF7089"/>
    <w:rsid w:val="00F04837"/>
    <w:rsid w:val="00F06823"/>
    <w:rsid w:val="00F07220"/>
    <w:rsid w:val="00F128FB"/>
    <w:rsid w:val="00F1631B"/>
    <w:rsid w:val="00F41E4D"/>
    <w:rsid w:val="00F56D48"/>
    <w:rsid w:val="00F61559"/>
    <w:rsid w:val="00F654FC"/>
    <w:rsid w:val="00F7017F"/>
    <w:rsid w:val="00F71E0B"/>
    <w:rsid w:val="00F75B78"/>
    <w:rsid w:val="00F75C28"/>
    <w:rsid w:val="00F75C7B"/>
    <w:rsid w:val="00F94E02"/>
    <w:rsid w:val="00F969D2"/>
    <w:rsid w:val="00FA06FB"/>
    <w:rsid w:val="00FA4C76"/>
    <w:rsid w:val="00FA5484"/>
    <w:rsid w:val="00FB0A54"/>
    <w:rsid w:val="00FB41EC"/>
    <w:rsid w:val="00FB4949"/>
    <w:rsid w:val="00FB4B6E"/>
    <w:rsid w:val="00FC0BB8"/>
    <w:rsid w:val="00FD274E"/>
    <w:rsid w:val="00FD6C90"/>
    <w:rsid w:val="00FE4B83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478C89-4DFE-4A8C-B031-AED7C7A60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53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3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ja Laaksonen</dc:creator>
  <cp:keywords/>
  <dc:description/>
  <cp:lastModifiedBy>Maija Laaksonen</cp:lastModifiedBy>
  <cp:revision>1</cp:revision>
  <dcterms:created xsi:type="dcterms:W3CDTF">2017-02-23T09:41:00Z</dcterms:created>
  <dcterms:modified xsi:type="dcterms:W3CDTF">2017-02-23T09:41:00Z</dcterms:modified>
</cp:coreProperties>
</file>